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959" w:rsidRPr="00591959" w:rsidRDefault="00591959" w:rsidP="00591959">
      <w:pPr>
        <w:rPr>
          <w:rFonts w:ascii="Times New Roman" w:hAnsi="Times New Roman"/>
          <w:b/>
        </w:rPr>
      </w:pPr>
      <w:proofErr w:type="gramStart"/>
      <w:r w:rsidRPr="00591959">
        <w:rPr>
          <w:rFonts w:ascii="Times New Roman" w:hAnsi="Times New Roman"/>
          <w:b/>
        </w:rPr>
        <w:t>S3 Table.</w:t>
      </w:r>
      <w:proofErr w:type="gramEnd"/>
      <w:r w:rsidRPr="00591959">
        <w:rPr>
          <w:rFonts w:ascii="Times New Roman" w:hAnsi="Times New Roman"/>
          <w:b/>
        </w:rPr>
        <w:t xml:space="preserve"> Common genes whose expression differed by 2-fold or more between DBA iPSCs with </w:t>
      </w:r>
      <w:r w:rsidRPr="00591959">
        <w:rPr>
          <w:rFonts w:ascii="Times New Roman" w:hAnsi="Times New Roman"/>
          <w:b/>
          <w:i/>
        </w:rPr>
        <w:t>RPS19</w:t>
      </w:r>
      <w:r w:rsidRPr="00591959">
        <w:rPr>
          <w:rFonts w:ascii="Times New Roman" w:hAnsi="Times New Roman"/>
          <w:b/>
        </w:rPr>
        <w:t xml:space="preserve"> </w:t>
      </w:r>
      <w:r w:rsidR="006E2DB5" w:rsidRPr="00591959">
        <w:rPr>
          <w:rFonts w:ascii="Times New Roman" w:hAnsi="Times New Roman"/>
          <w:b/>
        </w:rPr>
        <w:t>or</w:t>
      </w:r>
      <w:r w:rsidR="006E2DB5" w:rsidRPr="00591959">
        <w:rPr>
          <w:rFonts w:ascii="Times New Roman" w:hAnsi="Times New Roman"/>
          <w:b/>
          <w:i/>
        </w:rPr>
        <w:t xml:space="preserve"> RPL5</w:t>
      </w:r>
      <w:r w:rsidR="006E2DB5" w:rsidRPr="00591959">
        <w:rPr>
          <w:rFonts w:ascii="Times New Roman" w:hAnsi="Times New Roman"/>
          <w:b/>
        </w:rPr>
        <w:t xml:space="preserve"> </w:t>
      </w:r>
      <w:r w:rsidRPr="00591959">
        <w:rPr>
          <w:rFonts w:ascii="Times New Roman" w:hAnsi="Times New Roman"/>
          <w:b/>
        </w:rPr>
        <w:t>mutations and wild type iPSCs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1646"/>
        <w:gridCol w:w="5032"/>
        <w:gridCol w:w="935"/>
        <w:gridCol w:w="1135"/>
        <w:gridCol w:w="828"/>
      </w:tblGrid>
      <w:tr w:rsidR="00591959" w:rsidRPr="00591959" w:rsidTr="00591959">
        <w:trPr>
          <w:trHeight w:val="285"/>
        </w:trPr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91959">
              <w:rPr>
                <w:rFonts w:ascii="Times New Roman" w:eastAsia="Times New Roman" w:hAnsi="Times New Roman"/>
                <w:b/>
                <w:color w:val="000000"/>
              </w:rPr>
              <w:t xml:space="preserve">        Fold chang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91959">
              <w:rPr>
                <w:rFonts w:ascii="Times New Roman" w:eastAsia="Times New Roman" w:hAnsi="Times New Roman"/>
                <w:b/>
                <w:color w:val="000000"/>
              </w:rPr>
              <w:t>Symbol</w:t>
            </w:r>
          </w:p>
        </w:tc>
        <w:tc>
          <w:tcPr>
            <w:tcW w:w="50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591959">
              <w:rPr>
                <w:rFonts w:ascii="Times New Roman" w:eastAsia="Times New Roman" w:hAnsi="Times New Roman"/>
                <w:b/>
                <w:color w:val="000000"/>
              </w:rPr>
              <w:t>Entrez</w:t>
            </w:r>
            <w:proofErr w:type="spellEnd"/>
            <w:r w:rsidRPr="00591959">
              <w:rPr>
                <w:rFonts w:ascii="Times New Roman" w:eastAsia="Times New Roman" w:hAnsi="Times New Roman"/>
                <w:b/>
                <w:color w:val="000000"/>
              </w:rPr>
              <w:t xml:space="preserve"> Gene Name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B123EB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B123EB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RPS19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B123EB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bookmarkStart w:id="0" w:name="_GoBack"/>
            <w:r w:rsidRPr="00B123EB">
              <w:rPr>
                <w:rFonts w:ascii="Times New Roman" w:eastAsia="Times New Roman" w:hAnsi="Times New Roman"/>
                <w:b/>
                <w:i/>
                <w:color w:val="000000"/>
              </w:rPr>
              <w:t>RPL5</w:t>
            </w:r>
            <w:bookmarkEnd w:id="0"/>
            <w:r w:rsidRPr="00B123EB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91959">
              <w:rPr>
                <w:rFonts w:ascii="Times New Roman" w:eastAsia="Times New Roman" w:hAnsi="Times New Roman"/>
                <w:b/>
                <w:color w:val="000000"/>
              </w:rPr>
              <w:t>p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ER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cerberus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1, cysteine knot superfamily, homolog (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Xenopus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laevis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18.35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4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ST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ystatin S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14.58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2.47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SNORD4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 xml:space="preserve">small 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nucleolar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RNA, C/D box 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10.43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9.36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48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PRTG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protogenin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9.04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13.94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OC441666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zinc finger protein 91 pseudoge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7.62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29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48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RYZ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crystallin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>, zeta (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quinone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reductase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7.57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8.51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DKK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dickkopf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homolog 1 (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Xenopus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laevis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7.10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5.38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TYW3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tRNA-yW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synthesizing protein 3 homolog (S. cerevisiae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6.74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7.12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NTS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neurotensin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6.32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44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18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DUSP6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dual specificity phosphatase 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6.17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5.14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RPS4Y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ribosomal protein S4, Y-linked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5.96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5.48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5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IGFBP5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insulin-like growth factor binding protein 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5.17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17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HAS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hyaluronan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synthase 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5.11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4.39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TNC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tenascin 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4.71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39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NLGN4Y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neuroligin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4, Y-link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4.67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24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22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DH6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adherin 6, type 2, K-cadherin (fetal kidney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4.49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8.82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SNAI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snail homolog 2 (Drosophila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4.46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7.24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TGFBI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transforming growth factor, beta-induced, 68kD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4.44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70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RPR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astrin-releasing peptide recepto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4.41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39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RHOBTB3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Rho-related BTB domain containing 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89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22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GI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eucine-rich, glioma inactivated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71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28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2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N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ibronectin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67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16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LIPR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LI pathogenesis-related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66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49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19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PC6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glypican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53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7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KDM5D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ysine (K)-specific demethylase 5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53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9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33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IR125A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icroRNA 125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50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22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BN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fibrillin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48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32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GR5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eucine-rich repeat containing G protein-coupled receptor 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46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5.24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TAGLN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transgelin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44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46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WLS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wntless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homolog (Drosophila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28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39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ZEB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 xml:space="preserve">zinc finger E-box binding 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homeobox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05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2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2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MP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atrix metallopeptidase 2 (gelatinase A, 72kDa gelatinase, 72kDa type IV collagenase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01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56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2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PR50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 protein-coupled receptor 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96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88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BN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fibrillin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95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5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DH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adherin 2, type 1, N-cadherin (neuronal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95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91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USP3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ubiquitin specific peptidase 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93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24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PRRX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 xml:space="preserve">paired related 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homeobox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84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8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3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lastRenderedPageBreak/>
              <w:t>PCDH10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protocadherin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7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3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LRT3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ibronectin leucine rich transmembrane protein 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2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9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4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UM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lumican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2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6.34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LRT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ibronectin leucine rich transmembrane protein 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1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4.44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OLEC1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collectin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sub-family member 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0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3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OC10013283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postmeiotic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segregation increased 2-like 5-lik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66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48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23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SERPINE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serpin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peptidase inhibitor, clade E (nexin, plasminogen activator inhibitor type 1), member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61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1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PLAT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plasminogen activator, tissu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60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04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TMEM88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transmembrane protein 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59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35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NCRNA0026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non-protein coding RNA 2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57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68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EOMES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eomesodermin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57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34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DH1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adherin 11, type 2, OB-cadherin (osteoblast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56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7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16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2RL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oagulation factor II (thrombin) receptor-like 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50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17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2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RID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lutamate receptor, ionotropic, delta 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40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23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ELMO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engulfment and cell motility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38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0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2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REM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remlin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36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9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SNORD35A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 xml:space="preserve">small 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nucleolar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RNA, C/D box 35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34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7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3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SRP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cysteine and glycine-rich protein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31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30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IFI16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interferon, gamma-inducible protein 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31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3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1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IX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ix1 homolog (chicken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29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2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8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IXL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 xml:space="preserve">Mix1 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homeobox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>-like 1 (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Xenopus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laevis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28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7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ADAMTS9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ADAM metallopeptidase with thrombospondin type 1 motif, 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25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4.75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REB1L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rowth regulation by estrogen in breast cancer-lik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24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2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2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RZB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frizzled-related protei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7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72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LPH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LLP homolog, long-term synaptic facilitation (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Aplysia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3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49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9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THY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Thy-1 cell surface antige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1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9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8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NODAL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nodal homolog (mouse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0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41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ITGA5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integrin, alpha 5 (fibronectin receptor, alpha polypeptide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0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33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ALOX12P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arachidonate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12-lipoxygenase pseudogene 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9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64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IR125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icroRNA 12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8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8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AGED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elanoma antigen family D, 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7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8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45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AHNAK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AHNAK nucleoprotei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6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5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RGS5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regulator of G-protein signaling 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3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3.88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SLC2A3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solute carrier family 2 (facilitated glucose transporter), member 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1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16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S1PR3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sphingosine-1-phosphate receptor 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00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43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K3P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lycerol kinase 3 pseudoge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48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13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8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PLP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proteolipid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protein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44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47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ZNF506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zinc finger protein 5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37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48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12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HHLA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HERV-H LTR-associating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35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44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LT1D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glycosyltransferase 1 domain containing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34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43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0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HLA-DPA1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ajor histocompatibility complex, class II, DP alpha 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33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45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1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lastRenderedPageBreak/>
              <w:t>ZNF229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zinc finger protein 2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33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37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6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PKIB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protein kinase (</w:t>
            </w:r>
            <w:proofErr w:type="spellStart"/>
            <w:r w:rsidRPr="00591959">
              <w:rPr>
                <w:rFonts w:ascii="Times New Roman" w:eastAsia="Times New Roman" w:hAnsi="Times New Roman"/>
              </w:rPr>
              <w:t>cAMP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>-dependent, catalytic) inhibitor bet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32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45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13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MX2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myxovirus</w:t>
            </w:r>
            <w:proofErr w:type="spellEnd"/>
            <w:r w:rsidRPr="00591959">
              <w:rPr>
                <w:rFonts w:ascii="Times New Roman" w:eastAsia="Times New Roman" w:hAnsi="Times New Roman"/>
              </w:rPr>
              <w:t xml:space="preserve"> (influenza virus) resistance 2 (mouse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31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33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29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NNAT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591959">
              <w:rPr>
                <w:rFonts w:ascii="Times New Roman" w:eastAsia="Times New Roman" w:hAnsi="Times New Roman"/>
              </w:rPr>
              <w:t>neuronatin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5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2.79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03</w:t>
            </w:r>
          </w:p>
        </w:tc>
      </w:tr>
      <w:tr w:rsidR="00591959" w:rsidRPr="00591959" w:rsidTr="00591959">
        <w:trPr>
          <w:trHeight w:val="285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ZFP42</w:t>
            </w:r>
          </w:p>
        </w:tc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zinc finger protein 42 homolog (mouse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29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45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959" w:rsidRPr="00591959" w:rsidRDefault="00591959" w:rsidP="00082E50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591959">
              <w:rPr>
                <w:rFonts w:ascii="Times New Roman" w:eastAsia="Times New Roman" w:hAnsi="Times New Roman"/>
              </w:rPr>
              <w:t>0.011</w:t>
            </w:r>
          </w:p>
        </w:tc>
      </w:tr>
    </w:tbl>
    <w:p w:rsidR="00591959" w:rsidRPr="00591959" w:rsidRDefault="00591959" w:rsidP="00591959">
      <w:pPr>
        <w:rPr>
          <w:rFonts w:ascii="Times New Roman" w:hAnsi="Times New Roman"/>
        </w:rPr>
      </w:pPr>
    </w:p>
    <w:p w:rsidR="002F2A55" w:rsidRPr="00591959" w:rsidRDefault="00B123EB">
      <w:pPr>
        <w:rPr>
          <w:rFonts w:ascii="Times New Roman" w:hAnsi="Times New Roman"/>
        </w:rPr>
      </w:pPr>
    </w:p>
    <w:sectPr w:rsidR="002F2A55" w:rsidRPr="00591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959"/>
    <w:rsid w:val="00425FE1"/>
    <w:rsid w:val="00591959"/>
    <w:rsid w:val="006E2DB5"/>
    <w:rsid w:val="00AE1401"/>
    <w:rsid w:val="00B1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9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9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87</Words>
  <Characters>4492</Characters>
  <Application>Microsoft Office Word</Application>
  <DocSecurity>0</DocSecurity>
  <Lines>37</Lines>
  <Paragraphs>10</Paragraphs>
  <ScaleCrop>false</ScaleCrop>
  <Company>The Children's Hospital of Philadelphia</Company>
  <LinksUpToDate>false</LinksUpToDate>
  <CharactersWithSpaces>5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4-09T18:50:00Z</dcterms:created>
  <dcterms:modified xsi:type="dcterms:W3CDTF">2015-06-18T15:19:00Z</dcterms:modified>
</cp:coreProperties>
</file>